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18E" w:rsidRDefault="000C318E" w:rsidP="000C318E">
      <w:pPr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S</w:t>
      </w:r>
      <w:r w:rsidRPr="001C72D7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Pr="001C72D7">
        <w:rPr>
          <w:rFonts w:ascii="Arial" w:hAnsi="Arial" w:cs="Arial"/>
          <w:b/>
        </w:rPr>
        <w:t xml:space="preserve">. </w:t>
      </w:r>
      <w:proofErr w:type="gramStart"/>
      <w:r w:rsidRPr="001C72D7">
        <w:rPr>
          <w:rFonts w:ascii="Arial" w:hAnsi="Arial" w:cs="Arial"/>
          <w:b/>
        </w:rPr>
        <w:t>siRNAs</w:t>
      </w:r>
      <w:proofErr w:type="gramEnd"/>
      <w:r w:rsidRPr="001C72D7">
        <w:rPr>
          <w:rFonts w:ascii="Arial" w:hAnsi="Arial" w:cs="Arial"/>
          <w:b/>
        </w:rPr>
        <w:t xml:space="preserve"> used in this study</w:t>
      </w:r>
    </w:p>
    <w:p w:rsidR="000C318E" w:rsidRPr="00C763C3" w:rsidRDefault="000C318E" w:rsidP="000C318E">
      <w:pPr>
        <w:rPr>
          <w:rFonts w:ascii="Arial" w:hAnsi="Arial" w:cs="Arial"/>
          <w:b/>
        </w:rPr>
      </w:pPr>
    </w:p>
    <w:tbl>
      <w:tblPr>
        <w:tblW w:w="8295" w:type="dxa"/>
        <w:tblInd w:w="13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995"/>
        <w:gridCol w:w="2700"/>
        <w:gridCol w:w="3600"/>
      </w:tblGrid>
      <w:tr w:rsidR="000C318E" w:rsidRPr="00F27805" w:rsidTr="004F09FB">
        <w:trPr>
          <w:trHeight w:val="330"/>
        </w:trPr>
        <w:tc>
          <w:tcPr>
            <w:tcW w:w="1995" w:type="dxa"/>
            <w:tcBorders>
              <w:top w:val="single" w:sz="18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</w:rPr>
            </w:pPr>
            <w:proofErr w:type="gramStart"/>
            <w:r w:rsidRPr="00F27805">
              <w:rPr>
                <w:rFonts w:ascii="Arial" w:hAnsi="Arial" w:cs="Arial"/>
                <w:b/>
                <w:bCs/>
                <w:kern w:val="0"/>
              </w:rPr>
              <w:t>siRNA</w:t>
            </w:r>
            <w:proofErr w:type="gramEnd"/>
            <w:r w:rsidRPr="00F27805">
              <w:rPr>
                <w:rFonts w:ascii="Arial" w:hAnsi="Arial" w:cs="Arial"/>
                <w:b/>
                <w:bCs/>
                <w:kern w:val="0"/>
              </w:rPr>
              <w:t xml:space="preserve"> target</w:t>
            </w:r>
          </w:p>
        </w:tc>
        <w:tc>
          <w:tcPr>
            <w:tcW w:w="2700" w:type="dxa"/>
            <w:tcBorders>
              <w:top w:val="single" w:sz="18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F27805">
              <w:rPr>
                <w:rFonts w:ascii="Arial" w:hAnsi="Arial" w:cs="Arial"/>
                <w:b/>
                <w:bCs/>
                <w:kern w:val="0"/>
              </w:rPr>
              <w:t>Cat. No.</w:t>
            </w:r>
          </w:p>
        </w:tc>
        <w:tc>
          <w:tcPr>
            <w:tcW w:w="3600" w:type="dxa"/>
            <w:tcBorders>
              <w:top w:val="single" w:sz="18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F27805">
              <w:rPr>
                <w:rFonts w:ascii="Arial" w:hAnsi="Arial" w:cs="Arial"/>
                <w:b/>
                <w:bCs/>
                <w:kern w:val="0"/>
              </w:rPr>
              <w:t>Manufacturer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crambled</w:t>
            </w:r>
          </w:p>
        </w:tc>
        <w:tc>
          <w:tcPr>
            <w:tcW w:w="270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hyperlink r:id="rId5" w:history="1">
              <w:r w:rsidRPr="00F27805">
                <w:rPr>
                  <w:rFonts w:ascii="Arial" w:hAnsi="Arial" w:cs="Arial"/>
                  <w:kern w:val="0"/>
                  <w:sz w:val="20"/>
                  <w:szCs w:val="20"/>
                </w:rPr>
                <w:t>#AM4611</w:t>
              </w:r>
            </w:hyperlink>
          </w:p>
        </w:tc>
        <w:tc>
          <w:tcPr>
            <w:tcW w:w="360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mbion</w:t>
            </w:r>
            <w:proofErr w:type="spellEnd"/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0007786733-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igma-Aldrich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1" w:name="_Hlk382811723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07217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National RNAi Core Facility Platform</w:t>
            </w:r>
          </w:p>
        </w:tc>
      </w:tr>
      <w:bookmarkEnd w:id="1"/>
      <w:tr w:rsidR="000C318E" w:rsidRPr="00F27805" w:rsidTr="004F09FB">
        <w:trPr>
          <w:trHeight w:val="33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kt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SI_Hs01_0020554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igma-Aldrich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kt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SI_Hs01_0003505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igma-Aldrich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kt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SI_Hs01_0012280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igma-Aldrich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TRCN0000001615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TRCN000000161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National RNAi Core Facility Platform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REB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SI_Hs01_0011698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igma-Aldrich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011085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226467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226468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TRCN00000073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National RNAi Core Facility Platform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eIF4E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SI_Hs01_0021611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igma-Aldrich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062575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062576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06257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National RNAi Core Facility Platform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eIF4B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SI_Hs01_0012142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igma-Aldrich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236423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236424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06259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National RNAi Core Facility Platform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4EBP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SI_Hs02_0033690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igma-Aldrich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Gβ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036779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036780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03678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National RNAi Core Facility Platform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TOR</w:t>
            </w:r>
            <w:proofErr w:type="gramEnd"/>
          </w:p>
          <w:p w:rsidR="000C318E" w:rsidRPr="00F27805" w:rsidRDefault="000C318E" w:rsidP="004F09F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SI_Hs02_0033864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igma-Aldrich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638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195453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19932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National RNAi Core Facility Platform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NFAT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SI_Hs01_0019547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igma-Aldrich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EF2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SI_Hs01_0016335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igma-Aldrich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TRCN0000005132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TRCN000000513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National RNAi Core Facility Platform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Pitx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TRCN0000020479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TRCN0000020481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TRCN000002048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National RNAi Core Facility Platform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PI 3K p10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C-9422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FRAT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SI_Hs01_0012929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igma-Aldrich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Fzd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SI_Hs02_0033579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igma-Aldrich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Rβ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SI_Hs01_0006241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igma-Aldrich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X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SI_Hs01_0009763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igma-Aldrich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SI_Hs01_0012120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igma-Aldrich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Trk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001992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001995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19981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National RNAi Core Facility Platform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TrkB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002245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195539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19629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National RNAi Core Facility Platform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Trk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002309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002313</w:t>
            </w:r>
          </w:p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000000"/>
                <w:sz w:val="20"/>
                <w:szCs w:val="20"/>
              </w:rPr>
              <w:t>TRCN000019482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National RNAi Core Facility Platform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Sr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SI_Hs01_00112907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igma-Aldrich</w:t>
            </w:r>
          </w:p>
        </w:tc>
      </w:tr>
      <w:tr w:rsidR="000C318E" w:rsidRPr="00F27805" w:rsidTr="004F09FB">
        <w:trPr>
          <w:trHeight w:val="330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Wnt2B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SI_Hs01_00125584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0C318E" w:rsidRPr="00F27805" w:rsidRDefault="000C318E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igma-Aldrich</w:t>
            </w:r>
          </w:p>
        </w:tc>
      </w:tr>
    </w:tbl>
    <w:p w:rsidR="00FA6DC7" w:rsidRDefault="00FA6DC7"/>
    <w:sectPr w:rsidR="00FA6DC7" w:rsidSect="00FA6D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18E"/>
    <w:rsid w:val="000C318E"/>
    <w:rsid w:val="00FA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7874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18E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18E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ambion.com/search/click_log_filter.php?link=http%3A%2F%2Fwww.ambion.com%2Fcatalog%2FCatNum.php%3FAM4611&amp;stl=2000377&amp;p=2147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80</Characters>
  <Application>Microsoft Macintosh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 Lee</dc:creator>
  <cp:keywords/>
  <dc:description/>
  <cp:lastModifiedBy>Yuta Lee</cp:lastModifiedBy>
  <cp:revision>1</cp:revision>
  <dcterms:created xsi:type="dcterms:W3CDTF">2015-06-11T18:25:00Z</dcterms:created>
  <dcterms:modified xsi:type="dcterms:W3CDTF">2015-06-11T18:25:00Z</dcterms:modified>
</cp:coreProperties>
</file>